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page" w:tblpX="1052" w:tblpY="2525"/>
        <w:tblW w:w="99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7"/>
        <w:gridCol w:w="786"/>
        <w:gridCol w:w="786"/>
        <w:gridCol w:w="969"/>
        <w:gridCol w:w="709"/>
        <w:gridCol w:w="680"/>
        <w:gridCol w:w="879"/>
      </w:tblGrid>
      <w:tr w:rsidR="00A503FE" w:rsidRPr="009B445E" w14:paraId="66229B4B" w14:textId="77777777" w:rsidTr="0064778A">
        <w:trPr>
          <w:trHeight w:val="302"/>
        </w:trPr>
        <w:tc>
          <w:tcPr>
            <w:tcW w:w="51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3AE4FE" w14:textId="77777777" w:rsidR="00F2242E" w:rsidRPr="009B445E" w:rsidRDefault="00F2242E" w:rsidP="0064778A">
            <w:pPr>
              <w:spacing w:after="0" w:line="240" w:lineRule="auto"/>
              <w:ind w:left="-426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4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FBF15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Univariate models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28E86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ultivariate model</w:t>
            </w:r>
          </w:p>
        </w:tc>
      </w:tr>
      <w:tr w:rsidR="00A503FE" w:rsidRPr="009B445E" w14:paraId="36CEBAE7" w14:textId="77777777" w:rsidTr="0064778A">
        <w:trPr>
          <w:trHeight w:val="302"/>
        </w:trPr>
        <w:tc>
          <w:tcPr>
            <w:tcW w:w="51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8CBF" w14:textId="77777777" w:rsidR="00F2242E" w:rsidRPr="009B445E" w:rsidRDefault="00F2242E" w:rsidP="0064778A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068EE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color w:val="000000"/>
                <w:lang w:val="en-US" w:eastAsia="fr-FR"/>
              </w:rPr>
            </w:pPr>
            <w:r w:rsidRPr="009B445E">
              <w:rPr>
                <w:rFonts w:ascii="Symbol" w:eastAsia="Times New Roman" w:hAnsi="Symbol" w:cs="Times New Roman"/>
                <w:color w:val="000000"/>
                <w:lang w:val="en-US" w:eastAsia="fr-FR"/>
              </w:rPr>
              <w:t>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661BB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color w:val="000000"/>
                <w:lang w:val="en-US" w:eastAsia="fr-FR"/>
              </w:rPr>
            </w:pPr>
            <w:r w:rsidRPr="009B445E">
              <w:rPr>
                <w:rFonts w:ascii="Symbol" w:eastAsia="Times New Roman" w:hAnsi="Symbol" w:cs="Times New Roman"/>
                <w:color w:val="000000"/>
                <w:lang w:val="en-US" w:eastAsia="fr-FR"/>
              </w:rPr>
              <w:t></w:t>
            </w:r>
            <w:r w:rsidRPr="009B445E">
              <w:rPr>
                <w:rFonts w:ascii="Symbol" w:eastAsia="Times New Roman" w:hAnsi="Symbol" w:cs="Times New Roman"/>
                <w:color w:val="000000"/>
                <w:lang w:val="en-US" w:eastAsia="fr-FR"/>
              </w:rPr>
              <w:t></w:t>
            </w:r>
            <w:r w:rsidRPr="009B445E">
              <w:rPr>
                <w:rFonts w:ascii="Symbol" w:eastAsia="Times New Roman" w:hAnsi="Symbol" w:cs="Times New Roman"/>
                <w:color w:val="000000"/>
                <w:lang w:val="en-US" w:eastAsia="fr-FR"/>
              </w:rPr>
              <w:t></w:t>
            </w:r>
            <w:r w:rsidRPr="009B445E">
              <w:rPr>
                <w:rFonts w:ascii="Symbol" w:eastAsia="Times New Roman" w:hAnsi="Symbol" w:cs="Times New Roman"/>
                <w:color w:val="000000"/>
                <w:lang w:val="en-US" w:eastAsia="fr-FR"/>
              </w:rPr>
              <w:t>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12BC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B7AEF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color w:val="000000"/>
                <w:lang w:val="en-US" w:eastAsia="fr-FR"/>
              </w:rPr>
            </w:pPr>
            <w:r w:rsidRPr="009B445E">
              <w:rPr>
                <w:rFonts w:ascii="Symbol" w:eastAsia="Times New Roman" w:hAnsi="Symbol" w:cs="Times New Roman"/>
                <w:color w:val="000000"/>
                <w:lang w:val="en-US" w:eastAsia="fr-FR"/>
              </w:rPr>
              <w:t>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E4FC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color w:val="000000"/>
                <w:lang w:val="en-US" w:eastAsia="fr-FR"/>
              </w:rPr>
            </w:pPr>
            <w:r w:rsidRPr="009B445E">
              <w:rPr>
                <w:rFonts w:ascii="Symbol" w:eastAsia="Times New Roman" w:hAnsi="Symbol" w:cs="Times New Roman"/>
                <w:color w:val="000000"/>
                <w:lang w:val="en-US" w:eastAsia="fr-FR"/>
              </w:rPr>
              <w:t></w:t>
            </w:r>
            <w:r w:rsidRPr="009B445E">
              <w:rPr>
                <w:rFonts w:ascii="Symbol" w:eastAsia="Times New Roman" w:hAnsi="Symbol" w:cs="Times New Roman"/>
                <w:color w:val="000000"/>
                <w:lang w:val="en-US" w:eastAsia="fr-FR"/>
              </w:rPr>
              <w:t></w:t>
            </w:r>
            <w:r w:rsidRPr="009B445E">
              <w:rPr>
                <w:rFonts w:ascii="Symbol" w:eastAsia="Times New Roman" w:hAnsi="Symbol" w:cs="Times New Roman"/>
                <w:color w:val="000000"/>
                <w:lang w:val="en-US" w:eastAsia="fr-FR"/>
              </w:rPr>
              <w:t></w:t>
            </w:r>
            <w:r w:rsidRPr="009B445E">
              <w:rPr>
                <w:rFonts w:ascii="Symbol" w:eastAsia="Times New Roman" w:hAnsi="Symbol" w:cs="Times New Roman"/>
                <w:color w:val="000000"/>
                <w:lang w:val="en-US" w:eastAsia="fr-FR"/>
              </w:rPr>
              <w:t>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804D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-value</w:t>
            </w:r>
          </w:p>
        </w:tc>
      </w:tr>
      <w:tr w:rsidR="0064778A" w:rsidRPr="009B445E" w14:paraId="3E687969" w14:textId="77777777" w:rsidTr="0064778A">
        <w:trPr>
          <w:trHeight w:val="302"/>
        </w:trPr>
        <w:tc>
          <w:tcPr>
            <w:tcW w:w="5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FB96F" w14:textId="59F59BAE" w:rsidR="005546C2" w:rsidRPr="009B445E" w:rsidRDefault="005546C2" w:rsidP="0064778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B445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Maximal RASS values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9A7CB" w14:textId="77777777" w:rsidR="005546C2" w:rsidRPr="009B445E" w:rsidRDefault="005546C2" w:rsidP="0064778A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color w:val="000000"/>
                <w:lang w:val="en-US" w:eastAsia="fr-FR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71A19" w14:textId="77777777" w:rsidR="005546C2" w:rsidRPr="009B445E" w:rsidRDefault="005546C2" w:rsidP="0064778A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color w:val="000000"/>
                <w:lang w:val="en-US" w:eastAsia="fr-FR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0F498" w14:textId="77777777" w:rsidR="005546C2" w:rsidRPr="009B445E" w:rsidRDefault="005546C2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437F3" w14:textId="77777777" w:rsidR="005546C2" w:rsidRPr="009B445E" w:rsidRDefault="005546C2" w:rsidP="0064778A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color w:val="000000"/>
                <w:lang w:val="en-US" w:eastAsia="fr-FR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318C1" w14:textId="77777777" w:rsidR="005546C2" w:rsidRPr="009B445E" w:rsidRDefault="005546C2" w:rsidP="0064778A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color w:val="000000"/>
                <w:lang w:val="en-US" w:eastAsia="fr-FR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975C9" w14:textId="77777777" w:rsidR="005546C2" w:rsidRPr="009B445E" w:rsidRDefault="005546C2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64778A" w:rsidRPr="009B445E" w14:paraId="70CF1B5C" w14:textId="77777777" w:rsidTr="0064778A">
        <w:trPr>
          <w:trHeight w:val="302"/>
        </w:trPr>
        <w:tc>
          <w:tcPr>
            <w:tcW w:w="5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FAD9" w14:textId="599236A8" w:rsidR="00F2242E" w:rsidRPr="009B445E" w:rsidRDefault="00F2242E" w:rsidP="00647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igh</w:t>
            </w:r>
            <w:r w:rsidR="005546C2"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B445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v</w:t>
            </w:r>
            <w:r w:rsidR="005546C2" w:rsidRPr="009B445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ersu</w:t>
            </w:r>
            <w:r w:rsidRPr="009B445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s</w:t>
            </w: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low</w:t>
            </w:r>
            <w:r w:rsidR="005546C2"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target group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22E2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326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F1FF5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156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A430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03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CA964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0.31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4702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0.154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DDDC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0.039</w:t>
            </w:r>
          </w:p>
        </w:tc>
      </w:tr>
      <w:tr w:rsidR="0064778A" w:rsidRPr="009B445E" w14:paraId="42BACFC1" w14:textId="77777777" w:rsidTr="0064778A">
        <w:trPr>
          <w:trHeight w:val="302"/>
        </w:trPr>
        <w:tc>
          <w:tcPr>
            <w:tcW w:w="5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7B7A" w14:textId="39E10379" w:rsidR="00F2242E" w:rsidRPr="009B445E" w:rsidRDefault="00F2242E" w:rsidP="00647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KI without chronic kidney injury</w:t>
            </w:r>
            <w:r w:rsidR="006946C7"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B445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v</w:t>
            </w:r>
            <w:r w:rsidR="005546C2" w:rsidRPr="009B445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ersu</w:t>
            </w:r>
            <w:r w:rsidRPr="009B445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s</w:t>
            </w: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no </w:t>
            </w:r>
            <w:r w:rsidR="005546C2"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kidney injury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2D642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0.131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5AC6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174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2BA2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45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3A730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0.14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C544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170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9799A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406</w:t>
            </w:r>
          </w:p>
        </w:tc>
      </w:tr>
      <w:tr w:rsidR="0064778A" w:rsidRPr="009B445E" w14:paraId="24E3AAED" w14:textId="77777777" w:rsidTr="0064778A">
        <w:trPr>
          <w:trHeight w:val="302"/>
        </w:trPr>
        <w:tc>
          <w:tcPr>
            <w:tcW w:w="5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0EB8B" w14:textId="5988D0B3" w:rsidR="00F2242E" w:rsidRPr="009B445E" w:rsidRDefault="00F2242E" w:rsidP="00647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AKI with chronic kidney injury </w:t>
            </w:r>
            <w:r w:rsidRPr="009B445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v</w:t>
            </w:r>
            <w:r w:rsidR="005546C2" w:rsidRPr="009B445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ersu</w:t>
            </w:r>
            <w:r w:rsidRPr="009B445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s</w:t>
            </w: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no </w:t>
            </w:r>
            <w:r w:rsidR="005546C2"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kidney injury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8F176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0.847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1E06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778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A438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27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E298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0.85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9AA6C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759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BDCD5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261</w:t>
            </w:r>
          </w:p>
        </w:tc>
      </w:tr>
      <w:tr w:rsidR="0064778A" w:rsidRPr="009B445E" w14:paraId="24C111A1" w14:textId="77777777" w:rsidTr="0064778A">
        <w:trPr>
          <w:trHeight w:val="302"/>
        </w:trPr>
        <w:tc>
          <w:tcPr>
            <w:tcW w:w="5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10DE1" w14:textId="57588517" w:rsidR="00F2242E" w:rsidRPr="009B445E" w:rsidRDefault="00F2242E" w:rsidP="00647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Fentanyl </w:t>
            </w:r>
            <w:r w:rsidR="005546C2"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daily </w:t>
            </w: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ose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E4B08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0.007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20AA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003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DA6C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01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E31B6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0.27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5C9BE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046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4176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0.001</w:t>
            </w:r>
          </w:p>
        </w:tc>
      </w:tr>
      <w:tr w:rsidR="00A503FE" w:rsidRPr="009B445E" w14:paraId="658D7538" w14:textId="77777777" w:rsidTr="0064778A">
        <w:trPr>
          <w:trHeight w:val="302"/>
        </w:trPr>
        <w:tc>
          <w:tcPr>
            <w:tcW w:w="5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0516" w14:textId="79F6B8B1" w:rsidR="00F2242E" w:rsidRPr="009B445E" w:rsidRDefault="00F2242E" w:rsidP="00647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idazolam </w:t>
            </w:r>
            <w:r w:rsidR="005546C2"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daily </w:t>
            </w: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ose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EE4B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0.245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369CC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039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7393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BEA6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00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9DAE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004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7D89B" w14:textId="77777777" w:rsidR="00F2242E" w:rsidRPr="009B445E" w:rsidRDefault="00F2242E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204</w:t>
            </w:r>
          </w:p>
        </w:tc>
      </w:tr>
      <w:tr w:rsidR="00A503FE" w:rsidRPr="009B445E" w14:paraId="1345FD71" w14:textId="77777777" w:rsidTr="0064778A">
        <w:trPr>
          <w:trHeight w:val="522"/>
        </w:trPr>
        <w:tc>
          <w:tcPr>
            <w:tcW w:w="5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1C177" w14:textId="1B05C91A" w:rsidR="005546C2" w:rsidRPr="009B445E" w:rsidRDefault="005546C2" w:rsidP="00647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Minimal</w:t>
            </w:r>
            <w:r w:rsidRPr="009B445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RASS values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7DDC1" w14:textId="77777777" w:rsidR="005546C2" w:rsidRPr="009B445E" w:rsidRDefault="005546C2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301C5" w14:textId="77777777" w:rsidR="005546C2" w:rsidRPr="009B445E" w:rsidRDefault="005546C2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78F14" w14:textId="77777777" w:rsidR="005546C2" w:rsidRPr="009B445E" w:rsidRDefault="005546C2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8A1B2" w14:textId="77777777" w:rsidR="005546C2" w:rsidRPr="009B445E" w:rsidRDefault="005546C2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002AD" w14:textId="77777777" w:rsidR="005546C2" w:rsidRPr="009B445E" w:rsidRDefault="005546C2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939EF6" w14:textId="77777777" w:rsidR="005546C2" w:rsidRPr="009B445E" w:rsidRDefault="005546C2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A503FE" w:rsidRPr="009B445E" w14:paraId="442BAC0F" w14:textId="77777777" w:rsidTr="0064778A">
        <w:trPr>
          <w:trHeight w:val="302"/>
        </w:trPr>
        <w:tc>
          <w:tcPr>
            <w:tcW w:w="5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8EBCF" w14:textId="019C9160" w:rsidR="005546C2" w:rsidRPr="009B445E" w:rsidRDefault="005546C2" w:rsidP="00647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igh</w:t>
            </w: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B445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v</w:t>
            </w:r>
            <w:r w:rsidRPr="009B445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ersu</w:t>
            </w:r>
            <w:r w:rsidRPr="009B445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s</w:t>
            </w: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low</w:t>
            </w: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target group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B4E13" w14:textId="6E81C0A7" w:rsidR="005546C2" w:rsidRPr="009B445E" w:rsidRDefault="005546C2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EFBA1" w14:textId="02C8AA07" w:rsidR="005546C2" w:rsidRPr="009B445E" w:rsidRDefault="005546C2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82953" w14:textId="672F8803" w:rsidR="005546C2" w:rsidRPr="009B445E" w:rsidRDefault="005546C2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64D30" w14:textId="2581C125" w:rsidR="005546C2" w:rsidRPr="009B445E" w:rsidRDefault="005546C2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C03FA" w14:textId="7DDB820D" w:rsidR="005546C2" w:rsidRPr="009B445E" w:rsidRDefault="005546C2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06169FB" w14:textId="69193637" w:rsidR="005546C2" w:rsidRPr="009B445E" w:rsidRDefault="005546C2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082</w:t>
            </w:r>
          </w:p>
        </w:tc>
      </w:tr>
      <w:tr w:rsidR="006946C7" w:rsidRPr="009B445E" w14:paraId="771B0F2B" w14:textId="77777777" w:rsidTr="0064778A">
        <w:trPr>
          <w:trHeight w:val="302"/>
        </w:trPr>
        <w:tc>
          <w:tcPr>
            <w:tcW w:w="5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E8362" w14:textId="1D7CED45" w:rsidR="006946C7" w:rsidRPr="009B445E" w:rsidRDefault="006946C7" w:rsidP="00647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KI without chronic kidney injury</w:t>
            </w: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B445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v</w:t>
            </w:r>
            <w:r w:rsidRPr="009B445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ersu</w:t>
            </w:r>
            <w:r w:rsidRPr="009B445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s</w:t>
            </w: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no </w:t>
            </w: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kidney injury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32623" w14:textId="00B4F646" w:rsidR="006946C7" w:rsidRPr="009B445E" w:rsidRDefault="006946C7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AD6E4" w14:textId="39588743" w:rsidR="006946C7" w:rsidRPr="009B445E" w:rsidRDefault="006946C7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2E249" w14:textId="1449F926" w:rsidR="006946C7" w:rsidRPr="009B445E" w:rsidRDefault="006946C7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FF538" w14:textId="74E7E3A5" w:rsidR="006946C7" w:rsidRPr="009B445E" w:rsidRDefault="006946C7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0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F31FE" w14:textId="7F151DA9" w:rsidR="006946C7" w:rsidRPr="009B445E" w:rsidRDefault="006946C7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AFDD681" w14:textId="681FCBD0" w:rsidR="006946C7" w:rsidRPr="009B445E" w:rsidRDefault="006946C7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4</w:t>
            </w:r>
          </w:p>
        </w:tc>
      </w:tr>
      <w:tr w:rsidR="006946C7" w:rsidRPr="009B445E" w14:paraId="3D6DCC44" w14:textId="77777777" w:rsidTr="0064778A">
        <w:trPr>
          <w:trHeight w:val="302"/>
        </w:trPr>
        <w:tc>
          <w:tcPr>
            <w:tcW w:w="5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C3324" w14:textId="127BA3A3" w:rsidR="006946C7" w:rsidRPr="009B445E" w:rsidRDefault="006946C7" w:rsidP="00647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AKI with chronic kidney injury </w:t>
            </w:r>
            <w:r w:rsidRPr="009B445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v</w:t>
            </w:r>
            <w:r w:rsidRPr="009B445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ersu</w:t>
            </w:r>
            <w:r w:rsidRPr="009B445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s</w:t>
            </w: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no </w:t>
            </w: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kidney injury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2E397" w14:textId="3242EE5E" w:rsidR="006946C7" w:rsidRPr="009B445E" w:rsidRDefault="006946C7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93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1E6E8" w14:textId="4CBF4F0F" w:rsidR="006946C7" w:rsidRPr="009B445E" w:rsidRDefault="006946C7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05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41DF6" w14:textId="6248D427" w:rsidR="006946C7" w:rsidRPr="009B445E" w:rsidRDefault="006946C7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E2B60" w14:textId="1EFFD6FA" w:rsidR="006946C7" w:rsidRPr="009B445E" w:rsidRDefault="006946C7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1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2E6E1" w14:textId="57E7037E" w:rsidR="006946C7" w:rsidRPr="009B445E" w:rsidRDefault="006946C7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93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08019E2" w14:textId="547DEE56" w:rsidR="006946C7" w:rsidRPr="009B445E" w:rsidRDefault="006946C7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71</w:t>
            </w:r>
          </w:p>
        </w:tc>
      </w:tr>
      <w:tr w:rsidR="00A503FE" w:rsidRPr="009B445E" w14:paraId="68A13D33" w14:textId="77777777" w:rsidTr="0064778A">
        <w:trPr>
          <w:trHeight w:val="302"/>
        </w:trPr>
        <w:tc>
          <w:tcPr>
            <w:tcW w:w="5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88872" w14:textId="7E2D32DA" w:rsidR="005546C2" w:rsidRPr="009B445E" w:rsidRDefault="005546C2" w:rsidP="00647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Fentanyl </w:t>
            </w: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daily </w:t>
            </w: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ose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74BC9" w14:textId="2704DEB1" w:rsidR="005546C2" w:rsidRPr="009B445E" w:rsidRDefault="005546C2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35E13" w14:textId="00DFEBC5" w:rsidR="005546C2" w:rsidRPr="009B445E" w:rsidRDefault="005546C2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CC2B7" w14:textId="29649246" w:rsidR="005546C2" w:rsidRPr="009B445E" w:rsidRDefault="005546C2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6A8B7" w14:textId="124C59A1" w:rsidR="005546C2" w:rsidRPr="009B445E" w:rsidRDefault="005546C2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4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36433" w14:textId="16173E6F" w:rsidR="005546C2" w:rsidRPr="009B445E" w:rsidRDefault="005546C2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487CBC7" w14:textId="14C2E85A" w:rsidR="005546C2" w:rsidRPr="009B445E" w:rsidRDefault="005546C2" w:rsidP="00647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B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0.001</w:t>
            </w:r>
          </w:p>
        </w:tc>
      </w:tr>
    </w:tbl>
    <w:p w14:paraId="2993A536" w14:textId="0DEB1314" w:rsidR="00522067" w:rsidRPr="009B445E" w:rsidRDefault="00522067" w:rsidP="0064778A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bookmarkStart w:id="0" w:name="_GoBack"/>
      <w:r w:rsidRPr="009B445E">
        <w:rPr>
          <w:rFonts w:ascii="Times New Roman" w:hAnsi="Times New Roman"/>
          <w:b/>
          <w:sz w:val="20"/>
          <w:szCs w:val="20"/>
          <w:lang w:val="en-US"/>
        </w:rPr>
        <w:t>Additional file 4</w:t>
      </w:r>
      <w:r w:rsidRPr="009B445E">
        <w:rPr>
          <w:rFonts w:ascii="Times New Roman" w:hAnsi="Times New Roman"/>
          <w:sz w:val="20"/>
          <w:szCs w:val="20"/>
          <w:lang w:val="en-US"/>
        </w:rPr>
        <w:t xml:space="preserve"> – </w:t>
      </w:r>
      <w:r w:rsidRPr="009B445E">
        <w:rPr>
          <w:rFonts w:ascii="Times New Roman" w:hAnsi="Times New Roman"/>
          <w:b/>
          <w:sz w:val="20"/>
          <w:szCs w:val="20"/>
          <w:lang w:val="en-US"/>
        </w:rPr>
        <w:t>Table S3</w:t>
      </w:r>
      <w:r w:rsidRPr="009B445E">
        <w:rPr>
          <w:rFonts w:ascii="Times New Roman" w:hAnsi="Times New Roman"/>
          <w:sz w:val="20"/>
          <w:szCs w:val="20"/>
          <w:lang w:val="en-US"/>
        </w:rPr>
        <w:t>: Univariate and multivariate analyses for the mixed linear models</w:t>
      </w:r>
      <w:r w:rsidR="0064778A">
        <w:rPr>
          <w:rFonts w:ascii="Times New Roman" w:hAnsi="Times New Roman"/>
          <w:sz w:val="20"/>
          <w:szCs w:val="20"/>
          <w:lang w:val="en-US"/>
        </w:rPr>
        <w:t xml:space="preserve"> used to evaluate reported variables and maximal/minimal RASS values</w:t>
      </w:r>
    </w:p>
    <w:bookmarkEnd w:id="0"/>
    <w:p w14:paraId="109F122C" w14:textId="77777777" w:rsidR="00F2242E" w:rsidRPr="009B445E" w:rsidRDefault="00F2242E" w:rsidP="0064778A">
      <w:pPr>
        <w:spacing w:line="240" w:lineRule="auto"/>
        <w:rPr>
          <w:rFonts w:ascii="Times New Roman" w:hAnsi="Times New Roman" w:cs="Times New Roman"/>
          <w:color w:val="000000"/>
          <w:lang w:val="en-US"/>
        </w:rPr>
      </w:pPr>
    </w:p>
    <w:p w14:paraId="4188CA5F" w14:textId="453D1CA2" w:rsidR="00F2242E" w:rsidRPr="00803A4E" w:rsidRDefault="00803A4E" w:rsidP="0064778A">
      <w:pPr>
        <w:spacing w:line="240" w:lineRule="auto"/>
        <w:rPr>
          <w:rFonts w:ascii="Times New Roman" w:hAnsi="Times New Roman" w:cs="Times New Roman"/>
          <w:color w:val="000000"/>
          <w:sz w:val="21"/>
          <w:lang w:val="en-US"/>
        </w:rPr>
      </w:pPr>
      <w:r>
        <w:rPr>
          <w:rFonts w:ascii="Times New Roman" w:hAnsi="Times New Roman" w:cs="Times New Roman"/>
          <w:color w:val="000000"/>
          <w:sz w:val="21"/>
          <w:lang w:val="en-US"/>
        </w:rPr>
        <w:t>AKI</w:t>
      </w:r>
      <w:r w:rsidR="006946C7" w:rsidRPr="00803A4E">
        <w:rPr>
          <w:rFonts w:ascii="Times New Roman" w:hAnsi="Times New Roman" w:cs="Times New Roman"/>
          <w:color w:val="000000"/>
          <w:sz w:val="21"/>
          <w:lang w:val="en-US"/>
        </w:rPr>
        <w:t>: acute kidney injury; RASS: Richmond Agitation and Sedation Scale</w:t>
      </w:r>
    </w:p>
    <w:sectPr w:rsidR="00F2242E" w:rsidRPr="00803A4E" w:rsidSect="004410C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Console">
    <w:panose1 w:val="020B0609040504020204"/>
    <w:charset w:val="00"/>
    <w:family w:val="auto"/>
    <w:pitch w:val="variable"/>
    <w:sig w:usb0="8000028F" w:usb1="00001800" w:usb2="00000000" w:usb3="00000000" w:csb0="0000001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42E"/>
    <w:rsid w:val="00032CA9"/>
    <w:rsid w:val="000A6A3A"/>
    <w:rsid w:val="00103017"/>
    <w:rsid w:val="002E0DD9"/>
    <w:rsid w:val="003A25BD"/>
    <w:rsid w:val="003E027C"/>
    <w:rsid w:val="004410C8"/>
    <w:rsid w:val="004A457A"/>
    <w:rsid w:val="00522067"/>
    <w:rsid w:val="005546C2"/>
    <w:rsid w:val="005E1B06"/>
    <w:rsid w:val="00612CA0"/>
    <w:rsid w:val="006247DF"/>
    <w:rsid w:val="0064778A"/>
    <w:rsid w:val="006514E9"/>
    <w:rsid w:val="006946C7"/>
    <w:rsid w:val="00803A4E"/>
    <w:rsid w:val="008F07DB"/>
    <w:rsid w:val="00942E3B"/>
    <w:rsid w:val="009B445E"/>
    <w:rsid w:val="00A21CB7"/>
    <w:rsid w:val="00A503FE"/>
    <w:rsid w:val="00B4783B"/>
    <w:rsid w:val="00D37F74"/>
    <w:rsid w:val="00E14EB7"/>
    <w:rsid w:val="00F06517"/>
    <w:rsid w:val="00F2242E"/>
    <w:rsid w:val="00F65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4D37B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2242E"/>
    <w:pPr>
      <w:spacing w:after="200" w:line="276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62</Words>
  <Characters>89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enn Jouan</dc:creator>
  <cp:keywords/>
  <dc:description/>
  <cp:lastModifiedBy>Youenn Jouan</cp:lastModifiedBy>
  <cp:revision>9</cp:revision>
  <dcterms:created xsi:type="dcterms:W3CDTF">2019-03-24T23:02:00Z</dcterms:created>
  <dcterms:modified xsi:type="dcterms:W3CDTF">2019-03-25T09:50:00Z</dcterms:modified>
</cp:coreProperties>
</file>